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91"/>
        <w:gridCol w:w="1242"/>
        <w:gridCol w:w="729"/>
        <w:gridCol w:w="1688"/>
        <w:gridCol w:w="3831"/>
        <w:gridCol w:w="1778"/>
        <w:gridCol w:w="2846"/>
      </w:tblGrid>
      <w:tr w:rsidR="006B4D34" w:rsidRPr="007F5465" w14:paraId="01AA8D6F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6F04EE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1CD4B6" w14:textId="36032A62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  <w:b/>
                <w:bCs/>
              </w:rPr>
              <w:t>Age</w:t>
            </w:r>
            <w:r w:rsidR="006B4D34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="006B4D34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="006B4D34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="006B4D34">
              <w:rPr>
                <w:rFonts w:ascii="Times New Roman" w:hAnsi="Times New Roman" w:cs="Times New Roman"/>
                <w:b/>
                <w:bCs/>
              </w:rPr>
              <w:t>dea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191113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B0EBBB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12B4DE0" w14:textId="025A3DF0" w:rsidR="007F5465" w:rsidRPr="007F5465" w:rsidRDefault="007F5465" w:rsidP="007F54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Lesion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11F130" w14:textId="791D1AA6" w:rsidR="007F5465" w:rsidRPr="007F5465" w:rsidRDefault="007F5465" w:rsidP="007F54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546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Post-</w:t>
            </w:r>
            <w:proofErr w:type="spellStart"/>
            <w:r w:rsidRPr="007F546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mortem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 xml:space="preserve"> </w:t>
            </w:r>
            <w:proofErr w:type="spellStart"/>
            <w:r w:rsidR="0077152F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4"/>
              </w:rPr>
              <w:t>del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03914" w14:textId="2BF903C2" w:rsidR="007F5465" w:rsidRPr="007F5465" w:rsidRDefault="007F5465" w:rsidP="006B4D3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  <w:b/>
                <w:bCs/>
              </w:rPr>
              <w:t>Samples</w:t>
            </w:r>
            <w:proofErr w:type="spellEnd"/>
            <w:r w:rsidRPr="007F546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F5465">
              <w:rPr>
                <w:rFonts w:ascii="Times New Roman" w:hAnsi="Times New Roman" w:cs="Times New Roman"/>
                <w:b/>
                <w:bCs/>
              </w:rPr>
              <w:t>used</w:t>
            </w:r>
            <w:proofErr w:type="spellEnd"/>
            <w:r w:rsidRPr="007F5465">
              <w:rPr>
                <w:rFonts w:ascii="Times New Roman" w:hAnsi="Times New Roman" w:cs="Times New Roman"/>
                <w:b/>
                <w:bCs/>
              </w:rPr>
              <w:t xml:space="preserve"> for:</w:t>
            </w:r>
          </w:p>
        </w:tc>
      </w:tr>
      <w:tr w:rsidR="006B4D34" w:rsidRPr="007F5465" w14:paraId="67FD5401" w14:textId="77777777" w:rsidTr="00BD7103">
        <w:trPr>
          <w:trHeight w:val="28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0094A6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3560F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195F4B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9B9B5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4B7E323" w14:textId="54A288F5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Chronic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inacti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34ADAEF" w14:textId="1135B041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61917" w14:textId="4FCE4656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ICC, WB</w:t>
            </w:r>
          </w:p>
        </w:tc>
      </w:tr>
      <w:tr w:rsidR="006B4D34" w:rsidRPr="007F5465" w14:paraId="6E8C7226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8CA39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CFA60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CE0DF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A9572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3697D" w14:textId="40965386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Chronic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inac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0387" w14:textId="4CC6F74B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4412A8" w14:textId="0A03E7A7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ICC</w:t>
            </w:r>
          </w:p>
        </w:tc>
      </w:tr>
      <w:tr w:rsidR="006B4D34" w:rsidRPr="007F5465" w14:paraId="05E19EB3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0401B6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C257CB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ED4D2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27607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72B8D" w14:textId="748905B7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85C7" w14:textId="7AE77202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CAFD1" w14:textId="2DCDD7CB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ICC</w:t>
            </w:r>
          </w:p>
        </w:tc>
      </w:tr>
      <w:tr w:rsidR="006B4D34" w:rsidRPr="007F5465" w14:paraId="2F00A748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1EE3A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6CFF8F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4FEA5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F9D6C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8AE8" w14:textId="593E95B0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Chronic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inac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2F74C" w14:textId="18141A30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1A47F" w14:textId="47635D3E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</w:p>
        </w:tc>
      </w:tr>
      <w:tr w:rsidR="006B4D34" w:rsidRPr="007F5465" w14:paraId="37A11FF6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1E347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FCC16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568CA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2216E0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B4BD4" w14:textId="3B5ABD98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Chronic</w:t>
            </w:r>
            <w:proofErr w:type="spellEnd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proofErr w:type="spellStart"/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inacti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4671" w14:textId="52C875E2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D47533" w14:textId="05BAEB04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</w:p>
        </w:tc>
      </w:tr>
      <w:tr w:rsidR="006B4D34" w:rsidRPr="007F5465" w14:paraId="32ED616E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3F2B7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9321DC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6C46D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2A325D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 xml:space="preserve">centrum </w:t>
            </w:r>
            <w:proofErr w:type="spellStart"/>
            <w:r w:rsidRPr="007F5465">
              <w:rPr>
                <w:rFonts w:ascii="Times New Roman" w:hAnsi="Times New Roman" w:cs="Times New Roman"/>
              </w:rPr>
              <w:t>semiov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F2993" w14:textId="06758B25" w:rsidR="007F5465" w:rsidRPr="007F5465" w:rsidRDefault="006B4D34" w:rsidP="006B4D3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C</w:t>
            </w:r>
            <w:r w:rsidR="007F5465" w:rsidRPr="007F5465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hronic inactive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 xml:space="preserve"> </w:t>
            </w:r>
            <w:r w:rsidR="007F5465" w:rsidRPr="007F5465">
              <w:rPr>
                <w:rFonts w:ascii="Times New Roman" w:eastAsiaTheme="minorEastAsia" w:hAnsi="Times New Roman" w:cs="Times New Roman"/>
                <w:color w:val="000000"/>
                <w:kern w:val="24"/>
                <w:lang w:val="en-GB"/>
              </w:rPr>
              <w:t>with focal chronic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AF5C6" w14:textId="34011CC0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DAC612" w14:textId="3089E11C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WB</w:t>
            </w:r>
          </w:p>
        </w:tc>
      </w:tr>
      <w:tr w:rsidR="006B4D34" w:rsidRPr="007F5465" w14:paraId="5EDF9806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BF77F9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6A8271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B13F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A1904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5F5BB65" w14:textId="64F7B7C1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0F967A3" w14:textId="2557102B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E751D" w14:textId="59E88C14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</w:p>
        </w:tc>
      </w:tr>
      <w:tr w:rsidR="006B4D34" w:rsidRPr="007F5465" w14:paraId="53F9FE22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80AC0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214927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0627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E4E77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B47DFD8" w14:textId="5FF32E44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13C6F84" w14:textId="2E017430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18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.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A4FFE7" w14:textId="0498E2E2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</w:p>
        </w:tc>
      </w:tr>
      <w:tr w:rsidR="006B4D34" w:rsidRPr="007F5465" w14:paraId="6AD08A30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97478D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0C6F7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DA3EF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86D620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C0121B8" w14:textId="10D2AFCC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FDCE045" w14:textId="08D31847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.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D15C59" w14:textId="0A4C7DD6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ICC, WB</w:t>
            </w:r>
          </w:p>
        </w:tc>
      </w:tr>
      <w:tr w:rsidR="006B4D34" w:rsidRPr="007F5465" w14:paraId="75BF9235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234B1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C61D0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01378A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BC6DD8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BCCBA9" w14:textId="3A0AC965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AA75905" w14:textId="563D71BD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 xml:space="preserve"> </w:t>
            </w: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CEC099" w14:textId="51B84FFF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</w:p>
        </w:tc>
      </w:tr>
      <w:tr w:rsidR="006B4D34" w:rsidRPr="007F5465" w14:paraId="3F5E324F" w14:textId="77777777" w:rsidTr="00BD7103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8F95C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Non-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30CDF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F1A7AB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BA3119" w14:textId="77777777" w:rsidR="007F5465" w:rsidRPr="007F5465" w:rsidRDefault="007F5465" w:rsidP="006B4D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5465">
              <w:rPr>
                <w:rFonts w:ascii="Times New Roman" w:hAnsi="Times New Roman" w:cs="Times New Roman"/>
              </w:rPr>
              <w:t>periventricul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12358C5" w14:textId="1A266060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650A469" w14:textId="2D50E09A" w:rsidR="007F5465" w:rsidRPr="007F5465" w:rsidRDefault="007F5465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FA6E17" w14:textId="789EF599" w:rsidR="007F5465" w:rsidRPr="007F5465" w:rsidRDefault="006B4D34" w:rsidP="007F54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F5465">
              <w:rPr>
                <w:rFonts w:ascii="Times New Roman" w:hAnsi="Times New Roman" w:cs="Times New Roman"/>
              </w:rPr>
              <w:t>microvessel</w:t>
            </w:r>
            <w:r>
              <w:rPr>
                <w:rFonts w:ascii="Times New Roman" w:hAnsi="Times New Roman" w:cs="Times New Roman"/>
              </w:rPr>
              <w:t>s</w:t>
            </w:r>
            <w:r w:rsidRPr="007F5465">
              <w:rPr>
                <w:rFonts w:ascii="Times New Roman" w:hAnsi="Times New Roman" w:cs="Times New Roman"/>
              </w:rPr>
              <w:t>; mRNA</w:t>
            </w:r>
            <w:r w:rsidR="00BD7103">
              <w:rPr>
                <w:rFonts w:ascii="Times New Roman" w:hAnsi="Times New Roman" w:cs="Times New Roman"/>
              </w:rPr>
              <w:t>, ICC, WB</w:t>
            </w:r>
          </w:p>
        </w:tc>
      </w:tr>
    </w:tbl>
    <w:p w14:paraId="1BBCE541" w14:textId="77777777" w:rsidR="00F43CCB" w:rsidRDefault="00F43CCB"/>
    <w:p w14:paraId="1A3288B4" w14:textId="77777777" w:rsidR="00DE7F92" w:rsidRDefault="00DE7F92"/>
    <w:p w14:paraId="76E0FF0D" w14:textId="4509F7E2" w:rsidR="00DE7F92" w:rsidRPr="000B65D1" w:rsidRDefault="00DE7F92" w:rsidP="00DE7F92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color w:val="000000"/>
          <w:lang w:val="en-GB"/>
        </w:rPr>
      </w:pPr>
      <w:r w:rsidRPr="00DE7F92">
        <w:rPr>
          <w:rFonts w:ascii="Times New Roman" w:hAnsi="Times New Roman" w:cs="Times New Roman"/>
          <w:b/>
          <w:bCs/>
          <w:color w:val="000000"/>
          <w:lang w:val="en-GB"/>
        </w:rPr>
        <w:t>Additional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DE7F92">
        <w:rPr>
          <w:rFonts w:ascii="Times New Roman" w:hAnsi="Times New Roman" w:cs="Times New Roman"/>
          <w:b/>
          <w:bCs/>
          <w:color w:val="000000"/>
          <w:lang w:val="en-GB"/>
        </w:rPr>
        <w:t>t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>able </w:t>
      </w:r>
      <w:r>
        <w:rPr>
          <w:rFonts w:ascii="Times New Roman" w:hAnsi="Times New Roman" w:cs="Times New Roman"/>
          <w:b/>
          <w:bCs/>
          <w:color w:val="000000"/>
          <w:lang w:val="en-GB"/>
        </w:rPr>
        <w:t>3</w:t>
      </w:r>
      <w:r w:rsidRPr="000B65D1">
        <w:rPr>
          <w:rFonts w:ascii="Times New Roman" w:hAnsi="Times New Roman" w:cs="Times New Roman"/>
          <w:b/>
          <w:bCs/>
          <w:color w:val="000000"/>
          <w:lang w:val="en-GB"/>
        </w:rPr>
        <w:t xml:space="preserve">. </w:t>
      </w:r>
      <w:r w:rsidRPr="00DE7F92">
        <w:rPr>
          <w:rFonts w:ascii="Times New Roman" w:hAnsi="Times New Roman" w:cs="Times New Roman"/>
          <w:color w:val="000000"/>
          <w:lang w:val="en-GB"/>
        </w:rPr>
        <w:t>D</w:t>
      </w:r>
      <w:r w:rsidRPr="000B65D1">
        <w:rPr>
          <w:rFonts w:ascii="Times New Roman" w:hAnsi="Times New Roman" w:cs="Times New Roman"/>
          <w:color w:val="000000"/>
          <w:lang w:val="en-GB"/>
        </w:rPr>
        <w:t>etailed patient information</w:t>
      </w:r>
      <w:r>
        <w:rPr>
          <w:rFonts w:ascii="Times New Roman" w:hAnsi="Times New Roman" w:cs="Times New Roman"/>
          <w:color w:val="000000"/>
          <w:lang w:val="en-GB"/>
        </w:rPr>
        <w:t xml:space="preserve"> for the f</w:t>
      </w:r>
      <w:r w:rsidRPr="000B65D1">
        <w:rPr>
          <w:rFonts w:ascii="Times New Roman" w:hAnsi="Times New Roman" w:cs="Times New Roman"/>
          <w:color w:val="000000"/>
          <w:lang w:val="en-GB"/>
        </w:rPr>
        <w:t>rozen brain samples</w:t>
      </w:r>
    </w:p>
    <w:p w14:paraId="34D55314" w14:textId="77777777" w:rsidR="00DE7F92" w:rsidRPr="00DE7F92" w:rsidRDefault="00DE7F92">
      <w:pPr>
        <w:rPr>
          <w:lang w:val="en-GB"/>
        </w:rPr>
      </w:pPr>
    </w:p>
    <w:sectPr w:rsidR="00DE7F92" w:rsidRPr="00DE7F92" w:rsidSect="007F54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2MTextDS1NDUzNjNX0lEKTi0uzszPAykwrAUAk+bkIiwAAAA="/>
  </w:docVars>
  <w:rsids>
    <w:rsidRoot w:val="0049566D"/>
    <w:rsid w:val="001A5179"/>
    <w:rsid w:val="003809AC"/>
    <w:rsid w:val="0049566D"/>
    <w:rsid w:val="004E039D"/>
    <w:rsid w:val="005219A9"/>
    <w:rsid w:val="006B4D34"/>
    <w:rsid w:val="00720E03"/>
    <w:rsid w:val="0077152F"/>
    <w:rsid w:val="007C56BF"/>
    <w:rsid w:val="007D5C0E"/>
    <w:rsid w:val="007F5465"/>
    <w:rsid w:val="00A2779D"/>
    <w:rsid w:val="00BD7103"/>
    <w:rsid w:val="00D20BF7"/>
    <w:rsid w:val="00D82E05"/>
    <w:rsid w:val="00DE7F92"/>
    <w:rsid w:val="00F4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81D4A"/>
  <w15:chartTrackingRefBased/>
  <w15:docId w15:val="{5DA2EF7D-43C2-43F4-A929-C507132F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37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653D22-07DE-472B-ABBB-FAEAEFF8A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utkowska</dc:creator>
  <cp:keywords/>
  <dc:description/>
  <cp:lastModifiedBy>Aleksandra Rutkowska</cp:lastModifiedBy>
  <cp:revision>5</cp:revision>
  <dcterms:created xsi:type="dcterms:W3CDTF">2024-09-09T09:24:00Z</dcterms:created>
  <dcterms:modified xsi:type="dcterms:W3CDTF">2025-02-21T17:01:00Z</dcterms:modified>
</cp:coreProperties>
</file>